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8120" cy="41192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960" cy="4119120"/>
                          <a:chOff x="0" y="0"/>
                          <a:chExt cx="5277960" cy="4119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7960" cy="411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917640" y="1791360"/>
                            <a:ext cx="1513080" cy="121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845440" y="1790640"/>
                            <a:ext cx="1513080" cy="121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927800" y="0"/>
                            <a:ext cx="1513080" cy="121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764160" y="720"/>
                            <a:ext cx="1513080" cy="120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1513080" cy="1211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12200" y="1237680"/>
                            <a:ext cx="714240" cy="20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Chao1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5720" y="1237680"/>
                            <a:ext cx="715680" cy="20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Shannon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4240" y="1237680"/>
                            <a:ext cx="714960" cy="20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Simpson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8400" y="3030120"/>
                            <a:ext cx="105732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Observed Species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3029760"/>
                            <a:ext cx="942480" cy="35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E" w:bidi="ar-SA"/>
                                </w:rPr>
                                <w:t>Phylogenetic Diversity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9760" y="3534480"/>
                            <a:ext cx="3946680" cy="585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upplemental Fig. 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Box plots of the ITS alpha diversity </w:t>
                              </w:r>
                            </w:p>
                          </w:txbxContent>
                        </wps:txbx>
                        <wps:bodyPr wrap="square" lIns="58320" rIns="58320" tIns="29160" bIns="291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6pt;height:324.35pt" coordorigin="0,0" coordsize="8312,6487">
                <v:rect id="shape_0" stroked="f" o:allowincell="f" style="position:absolute;left:0;top:0;width:8311;height:648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445;top:2821;width:2382;height:190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481;top:2820;width:2382;height:1907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3036;top:0;width:2382;height:1907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5928;top:1;width:2382;height:1904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2382;height:1907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49;top:1949;width:1124;height:3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Chao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7;top:1949;width:1126;height:3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Shann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94;top:1949;width:1125;height:32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Simps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0;top:4772;width:1664;height:5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Observed Spec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3;top:4771;width:1483;height:5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en-IE" w:bidi="ar-SA"/>
                          </w:rPr>
                          <w:t>Phylogenetic Divers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8;top:5566;width:6214;height:92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upplemental Fig. 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Box plots of the ITS alpha diversit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2:00Z</dcterms:created>
  <dc:creator>test</dc:creator>
  <dc:description/>
  <cp:keywords/>
  <dc:language>en-US</dc:language>
  <cp:lastModifiedBy>test</cp:lastModifiedBy>
  <dcterms:modified xsi:type="dcterms:W3CDTF">2013-06-26T10:53:00Z</dcterms:modified>
  <cp:revision>1</cp:revision>
  <dc:subject/>
  <dc:title> </dc:title>
</cp:coreProperties>
</file>